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2EC49" w14:textId="77777777" w:rsidR="004F2A3F" w:rsidRDefault="004F2A3F" w:rsidP="004F2A3F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502628">
        <w:rPr>
          <w:rFonts w:ascii="Times New Roman" w:hAnsi="Times New Roman" w:cs="Times New Roman"/>
          <w:b/>
          <w:bCs/>
          <w:sz w:val="20"/>
          <w:szCs w:val="20"/>
        </w:rPr>
        <w:t>FACTORS INFLUENCING PHARMACOKINETICS OF 5-FLUOROURACIL IN CANCER PATIENTS: A SYSTEMATIC REVIEW OF POPULATION PHARMACOKINETIC MODELS</w:t>
      </w:r>
    </w:p>
    <w:p w14:paraId="4AB7FA91" w14:textId="2A80467A" w:rsidR="003079AB" w:rsidRPr="00502628" w:rsidRDefault="003079AB" w:rsidP="004F2A3F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JOURNAL NAME - CANCER CHEMOTHERAPY AND PHARMACOLOGY</w:t>
      </w:r>
    </w:p>
    <w:p w14:paraId="167FA24F" w14:textId="77777777" w:rsidR="004F2A3F" w:rsidRPr="00502628" w:rsidRDefault="004F2A3F" w:rsidP="004F2A3F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502628">
        <w:rPr>
          <w:rFonts w:ascii="Times New Roman" w:hAnsi="Times New Roman" w:cs="Times New Roman"/>
          <w:sz w:val="20"/>
          <w:szCs w:val="20"/>
        </w:rPr>
        <w:t>Teshini Suthahar</w:t>
      </w:r>
      <w:r w:rsidRPr="0050262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02628">
        <w:rPr>
          <w:rFonts w:ascii="Times New Roman" w:hAnsi="Times New Roman" w:cs="Times New Roman"/>
          <w:sz w:val="20"/>
          <w:szCs w:val="20"/>
        </w:rPr>
        <w:t>, Jayashree Veerabhadrappa</w:t>
      </w:r>
      <w:r w:rsidRPr="0050262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02628">
        <w:rPr>
          <w:rFonts w:ascii="Times New Roman" w:hAnsi="Times New Roman" w:cs="Times New Roman"/>
          <w:sz w:val="20"/>
          <w:szCs w:val="20"/>
        </w:rPr>
        <w:t>, Renuka Munshi</w:t>
      </w:r>
      <w:r w:rsidRPr="0050262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0262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02628">
        <w:rPr>
          <w:rFonts w:ascii="Times New Roman" w:hAnsi="Times New Roman" w:cs="Times New Roman"/>
          <w:sz w:val="20"/>
          <w:szCs w:val="20"/>
        </w:rPr>
        <w:t>Elstin</w:t>
      </w:r>
      <w:proofErr w:type="spellEnd"/>
      <w:r w:rsidRPr="00502628">
        <w:rPr>
          <w:rFonts w:ascii="Times New Roman" w:hAnsi="Times New Roman" w:cs="Times New Roman"/>
          <w:sz w:val="20"/>
          <w:szCs w:val="20"/>
        </w:rPr>
        <w:t xml:space="preserve"> Anbu Raj S</w:t>
      </w:r>
      <w:r w:rsidRPr="00502628">
        <w:rPr>
          <w:rFonts w:ascii="Times New Roman" w:hAnsi="Times New Roman" w:cs="Times New Roman"/>
          <w:sz w:val="20"/>
          <w:szCs w:val="20"/>
          <w:vertAlign w:val="superscript"/>
        </w:rPr>
        <w:t>1,4</w:t>
      </w:r>
      <w:r w:rsidRPr="00502628">
        <w:rPr>
          <w:rFonts w:ascii="Times New Roman" w:hAnsi="Times New Roman" w:cs="Times New Roman"/>
          <w:sz w:val="20"/>
          <w:szCs w:val="20"/>
        </w:rPr>
        <w:t>, Vikram Gota</w:t>
      </w:r>
      <w:r w:rsidRPr="00502628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502628">
        <w:rPr>
          <w:rFonts w:ascii="Times New Roman" w:hAnsi="Times New Roman" w:cs="Times New Roman"/>
          <w:sz w:val="20"/>
          <w:szCs w:val="20"/>
        </w:rPr>
        <w:t>, Vijay Ivaturi</w:t>
      </w:r>
      <w:r w:rsidRPr="00502628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50262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02628">
        <w:rPr>
          <w:rFonts w:ascii="Times New Roman" w:hAnsi="Times New Roman" w:cs="Times New Roman"/>
          <w:sz w:val="20"/>
          <w:szCs w:val="20"/>
        </w:rPr>
        <w:t>Surulivelrajan</w:t>
      </w:r>
      <w:proofErr w:type="spellEnd"/>
      <w:r w:rsidRPr="00502628">
        <w:rPr>
          <w:rFonts w:ascii="Times New Roman" w:hAnsi="Times New Roman" w:cs="Times New Roman"/>
          <w:sz w:val="20"/>
          <w:szCs w:val="20"/>
        </w:rPr>
        <w:t xml:space="preserve"> Mallayasamy</w:t>
      </w:r>
      <w:r w:rsidRPr="00502628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14:paraId="398278DB" w14:textId="77777777" w:rsidR="004F2A3F" w:rsidRPr="00502628" w:rsidRDefault="004F2A3F" w:rsidP="004F2A3F">
      <w:pPr>
        <w:jc w:val="both"/>
        <w:rPr>
          <w:rFonts w:ascii="Times New Roman" w:hAnsi="Times New Roman" w:cs="Times New Roman"/>
          <w:sz w:val="20"/>
          <w:szCs w:val="20"/>
        </w:rPr>
      </w:pPr>
      <w:r w:rsidRPr="00502628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502628">
        <w:rPr>
          <w:rFonts w:ascii="Times New Roman" w:hAnsi="Times New Roman" w:cs="Times New Roman"/>
          <w:sz w:val="20"/>
          <w:szCs w:val="20"/>
        </w:rPr>
        <w:t>Department of Pharmacy Practice, Manipal College of Pharmaceutical Sciences, Manipal Academy of Higher Education, Manipal 576 104, Karnataka, India.</w:t>
      </w:r>
    </w:p>
    <w:p w14:paraId="5D634053" w14:textId="77777777" w:rsidR="004F2A3F" w:rsidRPr="00502628" w:rsidRDefault="004F2A3F" w:rsidP="004F2A3F">
      <w:pPr>
        <w:jc w:val="both"/>
        <w:rPr>
          <w:rFonts w:ascii="Times New Roman" w:hAnsi="Times New Roman" w:cs="Times New Roman"/>
          <w:sz w:val="20"/>
          <w:szCs w:val="20"/>
        </w:rPr>
      </w:pPr>
      <w:r w:rsidRPr="0050262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02628">
        <w:rPr>
          <w:rFonts w:ascii="Times New Roman" w:hAnsi="Times New Roman" w:cs="Times New Roman"/>
          <w:sz w:val="20"/>
          <w:szCs w:val="20"/>
        </w:rPr>
        <w:t>Department of Clinical Pharmacology, TN Medical College &amp; BYL Nair Hospital, Dr. AL Nair Road, Mumbai Central, Mumbai 400 008</w:t>
      </w:r>
    </w:p>
    <w:p w14:paraId="43A79707" w14:textId="77777777" w:rsidR="004F2A3F" w:rsidRPr="00502628" w:rsidRDefault="004F2A3F" w:rsidP="004F2A3F">
      <w:pPr>
        <w:jc w:val="both"/>
        <w:rPr>
          <w:rFonts w:ascii="Times New Roman" w:hAnsi="Times New Roman" w:cs="Times New Roman"/>
          <w:sz w:val="20"/>
          <w:szCs w:val="20"/>
        </w:rPr>
      </w:pPr>
      <w:r w:rsidRPr="0050262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02628">
        <w:rPr>
          <w:rFonts w:ascii="Times New Roman" w:hAnsi="Times New Roman" w:cs="Times New Roman"/>
          <w:sz w:val="20"/>
          <w:szCs w:val="20"/>
        </w:rPr>
        <w:t xml:space="preserve"> Centre for Evidence-informed Decision-making, Prasanna School of Public Health, Manipal Academy of Higher Education, Manipal 576 104, Karnataka, India.</w:t>
      </w:r>
    </w:p>
    <w:p w14:paraId="0F59D072" w14:textId="77777777" w:rsidR="004F2A3F" w:rsidRPr="00502628" w:rsidRDefault="004F2A3F" w:rsidP="004F2A3F">
      <w:pPr>
        <w:jc w:val="both"/>
        <w:rPr>
          <w:rFonts w:ascii="Times New Roman" w:hAnsi="Times New Roman" w:cs="Times New Roman"/>
          <w:sz w:val="20"/>
          <w:szCs w:val="20"/>
        </w:rPr>
      </w:pPr>
      <w:r w:rsidRPr="00502628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502628">
        <w:rPr>
          <w:rFonts w:ascii="Times New Roman" w:hAnsi="Times New Roman" w:cs="Times New Roman"/>
          <w:sz w:val="20"/>
          <w:szCs w:val="20"/>
        </w:rPr>
        <w:t xml:space="preserve">Department of Clinical Pharmacology, Advanced Centre for Treatment, Research and Education in Cancer, Mumbai, India. </w:t>
      </w:r>
    </w:p>
    <w:p w14:paraId="039E6448" w14:textId="61452A14" w:rsidR="004F2A3F" w:rsidRPr="00502628" w:rsidRDefault="004F2A3F" w:rsidP="004F2A3F">
      <w:pPr>
        <w:jc w:val="both"/>
        <w:rPr>
          <w:rFonts w:ascii="Times New Roman" w:hAnsi="Times New Roman" w:cs="Times New Roman"/>
          <w:sz w:val="20"/>
          <w:szCs w:val="20"/>
        </w:rPr>
      </w:pPr>
      <w:r w:rsidRPr="00502628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502628">
        <w:rPr>
          <w:rFonts w:ascii="Times New Roman" w:hAnsi="Times New Roman" w:cs="Times New Roman"/>
          <w:sz w:val="20"/>
          <w:szCs w:val="20"/>
        </w:rPr>
        <w:t xml:space="preserve">Centre for Pharmacometrics, </w:t>
      </w:r>
      <w:r w:rsidR="00C11819">
        <w:rPr>
          <w:rFonts w:ascii="Times New Roman" w:hAnsi="Times New Roman" w:cs="Times New Roman"/>
          <w:sz w:val="20"/>
          <w:szCs w:val="20"/>
        </w:rPr>
        <w:t xml:space="preserve">Department of Pharmacy Practice, </w:t>
      </w:r>
      <w:r w:rsidRPr="00502628">
        <w:rPr>
          <w:rFonts w:ascii="Times New Roman" w:hAnsi="Times New Roman" w:cs="Times New Roman"/>
          <w:sz w:val="20"/>
          <w:szCs w:val="20"/>
        </w:rPr>
        <w:t>Manipal College of Pharmaceutical Sciences, Manipal Academy of Higher Education, Manipal 576 104, Karnataka, India.</w:t>
      </w:r>
    </w:p>
    <w:p w14:paraId="6E79E0D7" w14:textId="77777777" w:rsidR="004F2A3F" w:rsidRPr="00502628" w:rsidRDefault="004F2A3F" w:rsidP="004F2A3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4B38B45" w14:textId="77777777" w:rsidR="004F2A3F" w:rsidRPr="00502628" w:rsidRDefault="004F2A3F" w:rsidP="004F2A3F">
      <w:pPr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02628">
        <w:rPr>
          <w:rFonts w:ascii="Times New Roman" w:hAnsi="Times New Roman" w:cs="Times New Roman"/>
          <w:sz w:val="20"/>
          <w:szCs w:val="20"/>
          <w:lang w:val="en-US"/>
        </w:rPr>
        <w:t xml:space="preserve">*Corresponding Author - </w:t>
      </w:r>
      <w:proofErr w:type="spellStart"/>
      <w:r w:rsidRPr="00502628">
        <w:rPr>
          <w:rFonts w:ascii="Times New Roman" w:hAnsi="Times New Roman" w:cs="Times New Roman"/>
          <w:sz w:val="20"/>
          <w:szCs w:val="20"/>
        </w:rPr>
        <w:t>Surulivelrajan</w:t>
      </w:r>
      <w:proofErr w:type="spellEnd"/>
      <w:r w:rsidRPr="00502628">
        <w:rPr>
          <w:rFonts w:ascii="Times New Roman" w:hAnsi="Times New Roman" w:cs="Times New Roman"/>
          <w:sz w:val="20"/>
          <w:szCs w:val="20"/>
        </w:rPr>
        <w:t xml:space="preserve"> Mallayasamy, </w:t>
      </w:r>
    </w:p>
    <w:p w14:paraId="06F2B6F4" w14:textId="77777777" w:rsidR="004F2A3F" w:rsidRPr="00502628" w:rsidRDefault="004F2A3F" w:rsidP="004F2A3F">
      <w:pPr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02628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4" w:history="1">
        <w:r w:rsidRPr="00502628">
          <w:rPr>
            <w:rFonts w:ascii="Times New Roman" w:hAnsi="Times New Roman" w:cs="Times New Roman"/>
            <w:sz w:val="20"/>
            <w:szCs w:val="20"/>
          </w:rPr>
          <w:t>msv.rajan@manipal.edu</w:t>
        </w:r>
      </w:hyperlink>
    </w:p>
    <w:p w14:paraId="28615CCC" w14:textId="77777777" w:rsidR="004F2A3F" w:rsidRPr="00502628" w:rsidRDefault="004F2A3F" w:rsidP="004F2A3F">
      <w:pPr>
        <w:jc w:val="both"/>
        <w:rPr>
          <w:rFonts w:ascii="Times New Roman" w:hAnsi="Times New Roman" w:cs="Times New Roman"/>
          <w:sz w:val="20"/>
          <w:szCs w:val="20"/>
        </w:rPr>
      </w:pPr>
      <w:r w:rsidRPr="00502628">
        <w:rPr>
          <w:rFonts w:ascii="Times New Roman" w:hAnsi="Times New Roman" w:cs="Times New Roman"/>
          <w:sz w:val="20"/>
          <w:szCs w:val="20"/>
        </w:rPr>
        <w:t xml:space="preserve">Address: Department of Pharmacy Practice, Manipal College of Pharmaceutical Sciences, Manipal Academy of Higher Education, Manipal 576 104, Karnataka, India </w:t>
      </w:r>
    </w:p>
    <w:p w14:paraId="174B302B" w14:textId="78F1EBAD" w:rsidR="003C46A4" w:rsidRPr="00502628" w:rsidRDefault="00AD7F65" w:rsidP="00AD7F6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50262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04C50" w:rsidRPr="00502628">
        <w:rPr>
          <w:rFonts w:ascii="Times New Roman" w:hAnsi="Times New Roman" w:cs="Times New Roman"/>
          <w:b/>
          <w:bCs/>
          <w:sz w:val="20"/>
          <w:szCs w:val="20"/>
        </w:rPr>
        <w:t>I Search</w:t>
      </w:r>
      <w:r w:rsidRPr="00502628">
        <w:rPr>
          <w:rFonts w:ascii="Times New Roman" w:hAnsi="Times New Roman" w:cs="Times New Roman"/>
          <w:b/>
          <w:bCs/>
          <w:sz w:val="20"/>
          <w:szCs w:val="20"/>
        </w:rPr>
        <w:t xml:space="preserve">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9"/>
        <w:gridCol w:w="5379"/>
        <w:gridCol w:w="838"/>
      </w:tblGrid>
      <w:tr w:rsidR="003C46A4" w:rsidRPr="00502628" w14:paraId="5F5BE7F9" w14:textId="77777777" w:rsidTr="003C46A4">
        <w:tc>
          <w:tcPr>
            <w:tcW w:w="3005" w:type="dxa"/>
          </w:tcPr>
          <w:p w14:paraId="02D477DE" w14:textId="2A74D9BC" w:rsidR="003C46A4" w:rsidRPr="00502628" w:rsidRDefault="003C46A4" w:rsidP="003C46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5763" w:type="dxa"/>
          </w:tcPr>
          <w:p w14:paraId="2C073B5E" w14:textId="4DD32170" w:rsidR="003C46A4" w:rsidRPr="00502628" w:rsidRDefault="003C46A4" w:rsidP="003C46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248" w:type="dxa"/>
          </w:tcPr>
          <w:p w14:paraId="2C7D5613" w14:textId="2EB62043" w:rsidR="003C46A4" w:rsidRPr="00502628" w:rsidRDefault="003C46A4" w:rsidP="003C46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of articles</w:t>
            </w:r>
          </w:p>
        </w:tc>
      </w:tr>
      <w:tr w:rsidR="003C46A4" w:rsidRPr="00502628" w14:paraId="377DDDA5" w14:textId="77777777" w:rsidTr="003C46A4">
        <w:tc>
          <w:tcPr>
            <w:tcW w:w="3005" w:type="dxa"/>
          </w:tcPr>
          <w:p w14:paraId="63DF29D3" w14:textId="3B282A41" w:rsidR="003C46A4" w:rsidRPr="00502628" w:rsidRDefault="003C4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628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5763" w:type="dxa"/>
          </w:tcPr>
          <w:p w14:paraId="035472DA" w14:textId="3CBDBB60" w:rsidR="003C46A4" w:rsidRPr="00502628" w:rsidRDefault="009945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628">
              <w:rPr>
                <w:rFonts w:ascii="Times New Roman" w:hAnsi="Times New Roman" w:cs="Times New Roman"/>
                <w:sz w:val="20"/>
                <w:szCs w:val="20"/>
              </w:rPr>
              <w:t>((("neoplasm*"[</w:t>
            </w:r>
            <w:proofErr w:type="spellStart"/>
            <w:r w:rsidRPr="00502628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502628">
              <w:rPr>
                <w:rFonts w:ascii="Times New Roman" w:hAnsi="Times New Roman" w:cs="Times New Roman"/>
                <w:sz w:val="20"/>
                <w:szCs w:val="20"/>
              </w:rPr>
              <w:t xml:space="preserve"> Terms]) OR (cancer[Text Word])) AND (("fluorouracil"[</w:t>
            </w:r>
            <w:proofErr w:type="spellStart"/>
            <w:r w:rsidRPr="00502628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502628">
              <w:rPr>
                <w:rFonts w:ascii="Times New Roman" w:hAnsi="Times New Roman" w:cs="Times New Roman"/>
                <w:sz w:val="20"/>
                <w:szCs w:val="20"/>
              </w:rPr>
              <w:t xml:space="preserve"> Terms]) OR ("5-fluorouracil"[Text Word]))) AND ((("population pharmacokinetic*") OR ("pop pk")) OR ("NONMEM"))</w:t>
            </w:r>
          </w:p>
        </w:tc>
        <w:tc>
          <w:tcPr>
            <w:tcW w:w="248" w:type="dxa"/>
          </w:tcPr>
          <w:p w14:paraId="59C6B796" w14:textId="5AA7D805" w:rsidR="003C46A4" w:rsidRPr="00502628" w:rsidRDefault="009945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C161D6" w:rsidRPr="00502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3C46A4" w:rsidRPr="00502628" w14:paraId="001D83C5" w14:textId="77777777" w:rsidTr="003C46A4">
        <w:tc>
          <w:tcPr>
            <w:tcW w:w="3005" w:type="dxa"/>
          </w:tcPr>
          <w:p w14:paraId="72ACDFDA" w14:textId="5E856D51" w:rsidR="003C46A4" w:rsidRPr="00502628" w:rsidRDefault="003C4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628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5763" w:type="dxa"/>
          </w:tcPr>
          <w:p w14:paraId="6D149106" w14:textId="57B6E031" w:rsidR="003C46A4" w:rsidRPr="00502628" w:rsidRDefault="003C46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628">
              <w:rPr>
                <w:rFonts w:ascii="Times New Roman" w:hAnsi="Times New Roman" w:cs="Times New Roman"/>
                <w:sz w:val="20"/>
                <w:szCs w:val="20"/>
              </w:rPr>
              <w:t>( INDEXTERMS ( neoplasms ) OR TITLE-ABS-KEY ( cancer ) ) AND ( INDEXTERMS ( fluorouracil ) OR TITLE-ABS-KEY ( "5 fluorouracil" ) ) AND ( INDEXTERMS ( pharmacokinetics ) OR INDEXTERMS ( pharmacokinetics ) OR TITLE-ABS-KEY ( pharmacokinetics ) ) AND ( ALL ( "pop pk" ) OR ALL ( "population pharmacokinetics" ) )</w:t>
            </w:r>
          </w:p>
        </w:tc>
        <w:tc>
          <w:tcPr>
            <w:tcW w:w="248" w:type="dxa"/>
          </w:tcPr>
          <w:p w14:paraId="490C837F" w14:textId="394482AD" w:rsidR="003C46A4" w:rsidRPr="00502628" w:rsidRDefault="009945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="00D6079A" w:rsidRPr="00502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</w:tr>
      <w:tr w:rsidR="003C46A4" w:rsidRPr="00502628" w14:paraId="5CF15917" w14:textId="77777777" w:rsidTr="003C46A4">
        <w:tc>
          <w:tcPr>
            <w:tcW w:w="3005" w:type="dxa"/>
          </w:tcPr>
          <w:p w14:paraId="0754CDDF" w14:textId="6F726A41" w:rsidR="003C46A4" w:rsidRPr="00502628" w:rsidRDefault="003C4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628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5763" w:type="dxa"/>
          </w:tcPr>
          <w:p w14:paraId="5B6AAB6B" w14:textId="3924DA87" w:rsidR="003C46A4" w:rsidRPr="00502628" w:rsidRDefault="009945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628">
              <w:rPr>
                <w:rFonts w:ascii="Times New Roman" w:hAnsi="Times New Roman" w:cs="Times New Roman"/>
                <w:sz w:val="20"/>
                <w:szCs w:val="20"/>
              </w:rPr>
              <w:t>(((neoplasm*/exp) OR (cancer)) AND ((fluorouracil/exp) OR (5-fluorouracil))) AND ((('population pharmacokinetic*' ) OR ('pop pk' )) OR (NONMEM ))</w:t>
            </w:r>
          </w:p>
        </w:tc>
        <w:tc>
          <w:tcPr>
            <w:tcW w:w="248" w:type="dxa"/>
          </w:tcPr>
          <w:p w14:paraId="263F140F" w14:textId="74231737" w:rsidR="003C46A4" w:rsidRPr="00502628" w:rsidRDefault="009945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1</w:t>
            </w:r>
          </w:p>
        </w:tc>
      </w:tr>
    </w:tbl>
    <w:p w14:paraId="29BE8167" w14:textId="77777777" w:rsidR="003C46A4" w:rsidRPr="00502628" w:rsidRDefault="003C46A4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3C46A4" w:rsidRPr="005026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A3D"/>
    <w:rsid w:val="000C1EA0"/>
    <w:rsid w:val="00137A3D"/>
    <w:rsid w:val="00182187"/>
    <w:rsid w:val="001E5391"/>
    <w:rsid w:val="003079AB"/>
    <w:rsid w:val="00320CAC"/>
    <w:rsid w:val="003C46A4"/>
    <w:rsid w:val="004A51D7"/>
    <w:rsid w:val="004F2A3F"/>
    <w:rsid w:val="004F569B"/>
    <w:rsid w:val="00502628"/>
    <w:rsid w:val="00504C50"/>
    <w:rsid w:val="0099455E"/>
    <w:rsid w:val="009C459E"/>
    <w:rsid w:val="00AD7F65"/>
    <w:rsid w:val="00C11819"/>
    <w:rsid w:val="00C161D6"/>
    <w:rsid w:val="00D60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2E933"/>
  <w15:chartTrackingRefBased/>
  <w15:docId w15:val="{09816DED-CB0F-4991-9DD2-C3AC1C50D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7A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A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A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A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A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A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A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A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A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A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A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A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A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A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A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A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A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A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A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A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A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A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A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A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A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7A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A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A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A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4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67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19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8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2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6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7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46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9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sv.rajan@manipal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HINI SUTHAHAR - 230600135 - MCOPSMPL</dc:creator>
  <cp:keywords/>
  <dc:description/>
  <cp:lastModifiedBy>TESHINI SUTHAHAR - 230600135 - MCOPSMPL</cp:lastModifiedBy>
  <cp:revision>11</cp:revision>
  <dcterms:created xsi:type="dcterms:W3CDTF">2024-11-07T04:27:00Z</dcterms:created>
  <dcterms:modified xsi:type="dcterms:W3CDTF">2026-03-16T09:16:00Z</dcterms:modified>
</cp:coreProperties>
</file>